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5EB05F">
      <w:pP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</w:rPr>
      </w:pPr>
      <w:bookmarkStart w:id="0" w:name="_GoBack"/>
      <w:bookmarkEnd w:id="0"/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</w:rPr>
        <w:t xml:space="preserve">Supplementary Table </w:t>
      </w:r>
      <w:r>
        <w:rPr>
          <w:rFonts w:hint="eastAsia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>5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</w:rPr>
        <w:t>.</w:t>
      </w:r>
      <w:r>
        <w:rPr>
          <w:rFonts w:hint="eastAsia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</w:rPr>
        <w:t>Exploratory univariate analysis of factors associated with grade ≥</w:t>
      </w:r>
      <w:r>
        <w:rPr>
          <w:rFonts w:hint="eastAsia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</w:rPr>
        <w:t>2 radiation pneumonitis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7"/>
        <w:gridCol w:w="2520"/>
        <w:gridCol w:w="2460"/>
        <w:gridCol w:w="970"/>
      </w:tblGrid>
      <w:tr w14:paraId="0136BABE">
        <w:trPr>
          <w:trHeight w:val="334" w:hRule="atLeast"/>
          <w:jc w:val="center"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F20D83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/>
              </w:rPr>
              <w:t>Characteristic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E821D3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/>
              </w:rPr>
              <w:t>Grade 0–1 RP (n=79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B65C43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/>
              </w:rPr>
              <w:t>Grade ≥2 RP (n=11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FDE7C4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/>
              </w:rPr>
              <w:t>P value</w:t>
            </w:r>
          </w:p>
        </w:tc>
      </w:tr>
      <w:tr w14:paraId="1224FF01">
        <w:trPr>
          <w:trHeight w:val="334" w:hRule="atLeast"/>
          <w:jc w:val="center"/>
        </w:trPr>
        <w:tc>
          <w:tcPr>
            <w:tcW w:w="0" w:type="auto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2FE61CF8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Tumor location</w:t>
            </w:r>
          </w:p>
        </w:tc>
      </w:tr>
      <w:tr w14:paraId="40305CAB">
        <w:trPr>
          <w:trHeight w:val="33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25A4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CE3C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3 (8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36FA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7 (17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36A06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124</w:t>
            </w:r>
          </w:p>
        </w:tc>
      </w:tr>
      <w:tr w14:paraId="39417733">
        <w:trPr>
          <w:trHeight w:val="33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2E89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Periph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A516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6 (9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9395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 (8.0)</w:t>
            </w: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5DF83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64B38C47">
        <w:trPr>
          <w:trHeight w:val="334" w:hRule="atLeast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5120B554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BED10 (Gy)</w:t>
            </w:r>
          </w:p>
        </w:tc>
      </w:tr>
      <w:tr w14:paraId="2730CF6F">
        <w:trPr>
          <w:trHeight w:val="33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E55E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D651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00.0 (61.6–1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AEE7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00.4 (100.0–1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722B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073</w:t>
            </w:r>
          </w:p>
        </w:tc>
      </w:tr>
      <w:tr w14:paraId="44B6797C">
        <w:trPr>
          <w:trHeight w:val="334" w:hRule="atLeast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6B46E174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Fraction size</w:t>
            </w:r>
          </w:p>
        </w:tc>
      </w:tr>
      <w:tr w14:paraId="2486B2AA">
        <w:trPr>
          <w:trHeight w:val="33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42AE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≥10 Gy/f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C355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 (8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00CB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 (12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8DAF3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747</w:t>
            </w:r>
          </w:p>
        </w:tc>
      </w:tr>
      <w:tr w14:paraId="5E1081D1">
        <w:trPr>
          <w:trHeight w:val="33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D950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&lt;10 Gy/f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2B342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 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E1C8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11.1)</w:t>
            </w: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C02C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527A8615">
        <w:trPr>
          <w:trHeight w:val="334" w:hRule="atLeast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4035C059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GTV (cc)</w:t>
            </w:r>
          </w:p>
        </w:tc>
      </w:tr>
      <w:tr w14:paraId="34EE2EBD">
        <w:trPr>
          <w:trHeight w:val="33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CC32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71B9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8.8 (0.8–9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FE73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2.7 (2.4–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46D7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0.219</w:t>
            </w:r>
          </w:p>
        </w:tc>
      </w:tr>
      <w:tr w14:paraId="47A6F61C">
        <w:trPr>
          <w:trHeight w:val="334" w:hRule="atLeast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0E0D7603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SABR timing</w:t>
            </w:r>
          </w:p>
        </w:tc>
      </w:tr>
      <w:tr w14:paraId="2A9705D0">
        <w:trPr>
          <w:trHeight w:val="33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01B6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 xml:space="preserve">Consolidative 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</w:rPr>
              <w:t xml:space="preserve">SA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4227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57 (8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FCDD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7 (10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0B4F91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.000</w:t>
            </w:r>
          </w:p>
        </w:tc>
      </w:tr>
      <w:tr w14:paraId="0C002ED7">
        <w:trPr>
          <w:trHeight w:val="334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190AE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  <w:t xml:space="preserve">Salvage </w:t>
            </w: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</w:rPr>
              <w:t xml:space="preserve">SABR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23E066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  <w:t>22 (84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B62638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  <w:t>4 (15.4)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8FAC13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</w:tbl>
    <w:p w14:paraId="2512C987">
      <w:pPr>
        <w:autoSpaceDE w:val="0"/>
        <w:autoSpaceDN w:val="0"/>
        <w:adjustRightInd w:val="0"/>
        <w:spacing w:line="360" w:lineRule="auto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</w:rPr>
        <w:t>Data are presented as n (%) for categorical variables and median (range) for continuous variables. P values were calculated using Fisher’s exact test for categorical variables and the Mann–Whitney U test for continuous variables.</w:t>
      </w:r>
    </w:p>
    <w:p w14:paraId="3D50412C">
      <w:pPr>
        <w:autoSpaceDE w:val="0"/>
        <w:autoSpaceDN w:val="0"/>
        <w:adjustRightInd w:val="0"/>
        <w:spacing w:line="360" w:lineRule="auto"/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</w:rPr>
        <w:t>Abbreviations: RP, radiation pneumonitis; BED10, biologically effective dose with α/β=10; GTV, gross tumor volume; SABR, stereotactic ablative radiotherapy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7720C9"/>
    <w:rsid w:val="1D5FAB92"/>
    <w:rsid w:val="4DDB6C80"/>
    <w:rsid w:val="5393FE12"/>
    <w:rsid w:val="783730AB"/>
    <w:rsid w:val="787720C9"/>
    <w:rsid w:val="7D9F3B02"/>
    <w:rsid w:val="9CFE0E1D"/>
    <w:rsid w:val="9FFD572E"/>
    <w:rsid w:val="B6F66443"/>
    <w:rsid w:val="B72F1D07"/>
    <w:rsid w:val="BFB3C0CC"/>
    <w:rsid w:val="BFEF2E70"/>
    <w:rsid w:val="DDDC241C"/>
    <w:rsid w:val="DFB77275"/>
    <w:rsid w:val="E75F7BC5"/>
    <w:rsid w:val="F8774E36"/>
    <w:rsid w:val="FBE9040F"/>
    <w:rsid w:val="FBEF8010"/>
    <w:rsid w:val="FBEFD947"/>
    <w:rsid w:val="FF759EA3"/>
    <w:rsid w:val="FFFAF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paragraph" w:styleId="3">
    <w:name w:val="Normal (Web)"/>
    <w:basedOn w:val="1"/>
    <w:uiPriority w:val="0"/>
    <w:rPr>
      <w:sz w:val="24"/>
    </w:rPr>
  </w:style>
  <w:style w:type="paragraph" w:customStyle="1" w:styleId="6">
    <w:name w:val="p1"/>
    <w:basedOn w:val="1"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kern w:val="0"/>
      <w:sz w:val="14"/>
      <w:szCs w:val="14"/>
      <w:lang w:val="en-US" w:eastAsia="zh-CN" w:bidi="ar"/>
    </w:rPr>
  </w:style>
  <w:style w:type="paragraph" w:customStyle="1" w:styleId="7">
    <w:name w:val="p2"/>
    <w:basedOn w:val="1"/>
    <w:uiPriority w:val="0"/>
    <w:pPr>
      <w:spacing w:before="0" w:beforeAutospacing="0" w:after="0" w:afterAutospacing="0"/>
      <w:ind w:left="0" w:right="0"/>
      <w:jc w:val="left"/>
    </w:pPr>
    <w:rPr>
      <w:rFonts w:ascii="times" w:hAnsi="times" w:eastAsia="times" w:cs="times"/>
      <w:color w:val="4A546E"/>
      <w:kern w:val="0"/>
      <w:sz w:val="14"/>
      <w:szCs w:val="14"/>
      <w:lang w:val="en-US" w:eastAsia="zh-CN" w:bidi="ar"/>
    </w:rPr>
  </w:style>
  <w:style w:type="character" w:customStyle="1" w:styleId="8">
    <w:name w:val="s1"/>
    <w:basedOn w:val="5"/>
    <w:uiPriority w:val="0"/>
    <w:rPr>
      <w:rFonts w:ascii="helvetica" w:hAnsi="helvetica" w:eastAsia="helvetica" w:cs="helvetica"/>
      <w:sz w:val="14"/>
      <w:szCs w:val="14"/>
    </w:rPr>
  </w:style>
  <w:style w:type="character" w:customStyle="1" w:styleId="9">
    <w:name w:val="s2"/>
    <w:basedOn w:val="5"/>
    <w:uiPriority w:val="0"/>
    <w:rPr>
      <w:rFonts w:hint="default" w:ascii="helvetica" w:hAnsi="helvetica" w:eastAsia="helvetica" w:cs="helvetica"/>
      <w:color w:val="FF0000"/>
      <w:sz w:val="15"/>
      <w:szCs w:val="1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5</TotalTime>
  <ScaleCrop>false</ScaleCrop>
  <LinksUpToDate>false</LinksUpToDate>
  <CharactersWithSpaces>0</CharactersWithSpaces>
  <Application>WPS Office_12.1.25895.25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8T11:39:00Z</dcterms:created>
  <dc:creator>孙丽思</dc:creator>
  <cp:lastModifiedBy>孙丽思</cp:lastModifiedBy>
  <dcterms:modified xsi:type="dcterms:W3CDTF">2026-07-08T18:19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4FC33981E3404F6FDFF6156A52216B3A_41</vt:lpwstr>
  </property>
</Properties>
</file>